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896F3" w14:textId="5AB3F54E" w:rsidR="00E852A9" w:rsidRDefault="009273A2" w:rsidP="00E852A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</w:t>
      </w:r>
      <w:r w:rsidR="00E852A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bookmarkStart w:id="0" w:name="_GoBack"/>
      <w:bookmarkEnd w:id="0"/>
      <w:r w:rsidR="00E852A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="00E852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arch </w:t>
      </w:r>
      <w:r w:rsidR="00486E53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E852A9">
        <w:rPr>
          <w:rFonts w:ascii="Times New Roman" w:eastAsia="Times New Roman" w:hAnsi="Times New Roman" w:cs="Times New Roman"/>
          <w:color w:val="000000"/>
          <w:sz w:val="24"/>
          <w:szCs w:val="24"/>
        </w:rPr>
        <w:t>trategy</w:t>
      </w:r>
      <w:r w:rsidR="00F50E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country list</w:t>
      </w:r>
    </w:p>
    <w:p w14:paraId="0EA39E4E" w14:textId="77777777" w:rsidR="00E852A9" w:rsidRDefault="00E852A9" w:rsidP="00E852A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Grilledutableau"/>
        <w:tblW w:w="9535" w:type="dxa"/>
        <w:tblLook w:val="04A0" w:firstRow="1" w:lastRow="0" w:firstColumn="1" w:lastColumn="0" w:noHBand="0" w:noVBand="1"/>
      </w:tblPr>
      <w:tblGrid>
        <w:gridCol w:w="1345"/>
        <w:gridCol w:w="8190"/>
      </w:tblGrid>
      <w:tr w:rsidR="00E852A9" w14:paraId="4D43B543" w14:textId="77777777" w:rsidTr="00B15C04">
        <w:tc>
          <w:tcPr>
            <w:tcW w:w="1345" w:type="dxa"/>
          </w:tcPr>
          <w:p w14:paraId="35FCC864" w14:textId="77777777" w:rsidR="00E852A9" w:rsidRDefault="00E852A9" w:rsidP="00B15C0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8190" w:type="dxa"/>
          </w:tcPr>
          <w:p w14:paraId="3DA064B1" w14:textId="77777777" w:rsidR="00E852A9" w:rsidRDefault="00E852A9" w:rsidP="00B15C0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arch Strategy</w:t>
            </w:r>
          </w:p>
        </w:tc>
      </w:tr>
      <w:tr w:rsidR="00E852A9" w:rsidRPr="00C46D53" w14:paraId="18609359" w14:textId="77777777" w:rsidTr="00B15C04">
        <w:tc>
          <w:tcPr>
            <w:tcW w:w="1345" w:type="dxa"/>
          </w:tcPr>
          <w:p w14:paraId="398DB8D0" w14:textId="77777777" w:rsidR="00E852A9" w:rsidRPr="00C46D53" w:rsidRDefault="00E852A9" w:rsidP="00B15C04">
            <w:pPr>
              <w:pStyle w:val="NormalWeb"/>
            </w:pPr>
            <w:r w:rsidRPr="00C46D53">
              <w:t>PubMed</w:t>
            </w:r>
          </w:p>
        </w:tc>
        <w:tc>
          <w:tcPr>
            <w:tcW w:w="8190" w:type="dxa"/>
          </w:tcPr>
          <w:p w14:paraId="0CF7C581" w14:textId="77777777" w:rsidR="00E852A9" w:rsidRPr="00C46D53" w:rsidRDefault="00E852A9" w:rsidP="00B15C04">
            <w:pPr>
              <w:pStyle w:val="NormalWeb"/>
            </w:pPr>
            <w:r w:rsidRPr="00C46D53">
              <w:t xml:space="preserve">Search was performed using </w:t>
            </w:r>
            <w:proofErr w:type="spellStart"/>
            <w:r w:rsidRPr="00C46D53">
              <w:t>MeSH</w:t>
            </w:r>
            <w:proofErr w:type="spellEnd"/>
            <w:r w:rsidRPr="00C46D53">
              <w:t xml:space="preserve"> Terms as follows: "Humans"[Mesh] AND ("Stress, Psychological"[Mesh] OR "Stress, Physiological"[Mesh] OR "Disasters"[Mesh] OR "Life Change Events"[Mesh]) AND "Prenatal Exposure Delayed Effects"[Mesh] AND ("Developing Countries"[Mesh] as well as the list of all LMIC countries searched as keywords.</w:t>
            </w:r>
          </w:p>
        </w:tc>
      </w:tr>
      <w:tr w:rsidR="00E852A9" w:rsidRPr="00C46D53" w14:paraId="36B82214" w14:textId="77777777" w:rsidTr="00B15C04">
        <w:tc>
          <w:tcPr>
            <w:tcW w:w="1345" w:type="dxa"/>
          </w:tcPr>
          <w:p w14:paraId="4C017A9F" w14:textId="77777777" w:rsidR="00E852A9" w:rsidRPr="00C46D53" w:rsidRDefault="00E852A9" w:rsidP="00B15C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D53"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8190" w:type="dxa"/>
          </w:tcPr>
          <w:p w14:paraId="6FCA15ED" w14:textId="77777777" w:rsidR="00E852A9" w:rsidRPr="00C46D53" w:rsidRDefault="00E852A9" w:rsidP="00B15C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Search terms included those related to pregnancy (TITLE-ABS (( prenatal OR maternal OR mother* OR perinatal OR peripartum OR antenatal OR antepartum OR gestation* OR trimester OR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pregnan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* OR intrauterine OR "in utero" ) W/3 ( stress* OR adversity OR distress* OR anxiety ))); those related to infant or child outcomes (TITLE-ABS ( outcomes OR "birth weight" OR "birth length" OR "birth size" OR "live birth" OR "still birth" OR stillbirth OR "growth retardation" OR "head circumference" OR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apgar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 OR "preterm birth" OR "pre-term birth" OR "preterm delivery" OR "pre-term delivery" OR "preterm labor" OR "pre-term labor" OR "preterm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" OR "pre-term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" OR "shorter gestation" OR "length of gestation" OR "gestational age" OR ( ( infant OR baby OR child* OR fetal OR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foetal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 OR offspring ) W/5 development* ) OR ( ( infant OR baby OR child* OR fetal OR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foetal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 OR offspring ) W/5 neurodevelopment* ) OR ( ( infant OR baby OR child* OR fetal OR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foetal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 OR offspring ) W/5 growth ) OR ( health W/3 ( infant OR baby OR child* OR fetal OR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foetal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 OR offspring ) ) OR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prematur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* OR "pregnancy loss" OR "disease risk" OR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dohad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 OR "development* program*" OR "fetal program*" OR "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foetal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 program*" OR "prenatal program*" OR "delayed effects" OR "late effects" OR "lifetime effects" OR "lifetime costs" OR "long-term effects" ))) and those related to developing countries or LMICs (TITLE-ABS-KEY ( "developing country" OR "developing nation" OR ( ( "least developed" OR "less developed" OR "under developed" ) PRE/2 country ) OR ( ( "least developed" OR "less developed" OR "under developed" ) PRE/2 nation ) OR </w:t>
            </w:r>
            <w:proofErr w:type="spellStart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lmic</w:t>
            </w:r>
            <w:proofErr w:type="spellEnd"/>
            <w:r w:rsidRPr="00C46D53">
              <w:rPr>
                <w:rFonts w:ascii="Times New Roman" w:hAnsi="Times New Roman" w:cs="Times New Roman"/>
                <w:sz w:val="24"/>
                <w:szCs w:val="24"/>
              </w:rPr>
              <w:t xml:space="preserve"> OR ( ( "low income" OR "lower-middle income" OR "upper-middle income" ) PRE/2 country ) OR ( ( "low income" OR "lower-middle income" OR "upper-middle income" ) PRE/2 nation ) OR ( "third world" PRE/2 ( country OR nation ))) as well as the list of all countries classified by the World Bank as low income (Gross National Income per capita (GNI) &lt; $1,025 USD), lower-middle income (GNI $1,026-$4,035), or upper-middle income (GNI $4,036-$12,475 and names of their inhabitants (ex: Brazilian, Ethiopian, Malaysian)</w:t>
            </w:r>
          </w:p>
        </w:tc>
      </w:tr>
      <w:tr w:rsidR="00E852A9" w:rsidRPr="00C46D53" w14:paraId="118FA563" w14:textId="77777777" w:rsidTr="00B15C04">
        <w:tc>
          <w:tcPr>
            <w:tcW w:w="1345" w:type="dxa"/>
          </w:tcPr>
          <w:p w14:paraId="51003234" w14:textId="77777777" w:rsidR="00E852A9" w:rsidRPr="00C46D53" w:rsidRDefault="00E852A9" w:rsidP="00B15C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</w:p>
        </w:tc>
        <w:tc>
          <w:tcPr>
            <w:tcW w:w="8190" w:type="dxa"/>
          </w:tcPr>
          <w:p w14:paraId="0F92E609" w14:textId="77777777" w:rsidR="00E852A9" w:rsidRPr="00C46D53" w:rsidRDefault="00E852A9" w:rsidP="00B15C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D53">
              <w:rPr>
                <w:rFonts w:ascii="Times New Roman" w:hAnsi="Times New Roman" w:cs="Times New Roman"/>
                <w:sz w:val="24"/>
                <w:szCs w:val="24"/>
              </w:rPr>
              <w:t>All proximity operators (PRE/n and W/n) of the Scopus request were replaced by AND operator to avoid search engine overflow.</w:t>
            </w:r>
          </w:p>
        </w:tc>
      </w:tr>
    </w:tbl>
    <w:p w14:paraId="599FE67A" w14:textId="26ABF951" w:rsidR="00F50EE8" w:rsidRDefault="00F50EE8"/>
    <w:tbl>
      <w:tblPr>
        <w:tblW w:w="963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3408"/>
        <w:gridCol w:w="3690"/>
      </w:tblGrid>
      <w:tr w:rsidR="00F50EE8" w:rsidRPr="00F50EE8" w14:paraId="1E91F2EA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2A5082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50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lastRenderedPageBreak/>
              <w:t>Low income countries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0376E2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50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Lower-middle income countrie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988C24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50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Upper-middle income countries</w:t>
            </w:r>
          </w:p>
        </w:tc>
      </w:tr>
      <w:tr w:rsidR="00F50EE8" w:rsidRPr="00F50EE8" w14:paraId="23CCA7B6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020BBAB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2CC85F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B3BE4F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Albania</w:t>
            </w:r>
          </w:p>
        </w:tc>
      </w:tr>
      <w:tr w:rsidR="00F50EE8" w:rsidRPr="00F50EE8" w14:paraId="074363CA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D4AB6DF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6568D5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178EDB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</w:tr>
      <w:tr w:rsidR="00F50EE8" w:rsidRPr="00F50EE8" w14:paraId="6997ECEC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F57F09C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BB65B4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DD96F8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Samoa</w:t>
            </w:r>
          </w:p>
        </w:tc>
      </w:tr>
      <w:tr w:rsidR="00F50EE8" w:rsidRPr="00F50EE8" w14:paraId="47C87FAF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4690F0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D7130BE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A67B64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Angola</w:t>
            </w:r>
          </w:p>
        </w:tc>
      </w:tr>
      <w:tr w:rsidR="00F50EE8" w:rsidRPr="00F50EE8" w14:paraId="3E9FBF52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1D737C2" w14:textId="5C768FC4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entral African Re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8830FD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703FA23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</w:tr>
      <w:tr w:rsidR="00F50EE8" w:rsidRPr="00F50EE8" w14:paraId="107C82B8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17B85E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ACBE17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A94FB6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</w:tr>
      <w:tr w:rsidR="00F50EE8" w:rsidRPr="00F50EE8" w14:paraId="12812663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3AF957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20536F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D1B7C6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elarus</w:t>
            </w:r>
          </w:p>
        </w:tc>
      </w:tr>
      <w:tr w:rsidR="00F50EE8" w:rsidRPr="00F50EE8" w14:paraId="1A337E73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FAA4DB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ongo, Dem. Rep.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373AC8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ongo, Rep.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7AEDBCF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elize</w:t>
            </w:r>
          </w:p>
        </w:tc>
      </w:tr>
      <w:tr w:rsidR="00F50EE8" w:rsidRPr="00F50EE8" w14:paraId="176F68AD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486CAFB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225EAC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ôte d'Ivoir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3ACCE3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osnia and Herzegovina</w:t>
            </w:r>
          </w:p>
        </w:tc>
      </w:tr>
      <w:tr w:rsidR="00F50EE8" w:rsidRPr="00F50EE8" w14:paraId="4E117003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80F7FC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5A5655E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52EC39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otswana</w:t>
            </w:r>
          </w:p>
        </w:tc>
      </w:tr>
      <w:tr w:rsidR="00F50EE8" w:rsidRPr="00F50EE8" w14:paraId="7F01AB9A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E02F0DE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Gambia, The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1DF3CF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Egypt, Arab Rep.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C32415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F50EE8" w:rsidRPr="00F50EE8" w14:paraId="28F051F7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E211C9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752D18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F3E027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</w:tr>
      <w:tr w:rsidR="00F50EE8" w:rsidRPr="00F50EE8" w14:paraId="17938AE3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6852AF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DCD8B4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16555A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F50EE8" w:rsidRPr="00F50EE8" w14:paraId="140B4BD6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243E82E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22EEBA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D132F5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</w:tr>
      <w:tr w:rsidR="00F50EE8" w:rsidRPr="00F50EE8" w14:paraId="177D64F9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0690BB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Korea, Dem. Rep.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8F31D1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1AF91E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osta Rica</w:t>
            </w:r>
          </w:p>
        </w:tc>
      </w:tr>
      <w:tr w:rsidR="00F50EE8" w:rsidRPr="00F50EE8" w14:paraId="00FA5A50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097695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BB01F7F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EB50128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</w:tc>
      </w:tr>
      <w:tr w:rsidR="00F50EE8" w:rsidRPr="00F50EE8" w14:paraId="20EB175C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F676F6E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E2A838F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005FDEC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Dominica</w:t>
            </w:r>
          </w:p>
        </w:tc>
      </w:tr>
      <w:tr w:rsidR="00F50EE8" w:rsidRPr="00F50EE8" w14:paraId="0F035125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5EBE8F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655C6B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3B62DAE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Dominican Republic</w:t>
            </w:r>
          </w:p>
        </w:tc>
      </w:tr>
      <w:tr w:rsidR="00F50EE8" w:rsidRPr="00F50EE8" w14:paraId="084C3CED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D4C9F4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F865DE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0CD1FDC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Ecuador</w:t>
            </w:r>
          </w:p>
        </w:tc>
      </w:tr>
      <w:tr w:rsidR="00F50EE8" w:rsidRPr="00F50EE8" w14:paraId="28C0B4A0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FCA094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4D2663F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Kosovo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6A95223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Equatorial Guinea</w:t>
            </w:r>
          </w:p>
        </w:tc>
      </w:tr>
      <w:tr w:rsidR="00F50EE8" w:rsidRPr="00F50EE8" w14:paraId="0A90B183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3DE228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BDFB563" w14:textId="10BDC593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Kyrgyz Re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03E8C1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Fiji</w:t>
            </w:r>
          </w:p>
        </w:tc>
      </w:tr>
      <w:tr w:rsidR="00F50EE8" w:rsidRPr="00F50EE8" w14:paraId="741084F9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BF6A4B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018D35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Lao PD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36FD37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Gabon</w:t>
            </w:r>
          </w:p>
        </w:tc>
      </w:tr>
      <w:tr w:rsidR="00F50EE8" w:rsidRPr="00F50EE8" w14:paraId="24DA7663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8CA314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FD05A9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72F18E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</w:tr>
      <w:tr w:rsidR="00F50EE8" w:rsidRPr="00F50EE8" w14:paraId="625EE30E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BFC771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F71F0B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12BA4D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Grenada</w:t>
            </w:r>
          </w:p>
        </w:tc>
      </w:tr>
      <w:tr w:rsidR="00F50EE8" w:rsidRPr="00F50EE8" w14:paraId="7B42F882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D3976F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095A44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cronesia, Fed. </w:t>
            </w:r>
            <w:proofErr w:type="spellStart"/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ts</w:t>
            </w:r>
            <w:proofErr w:type="spellEnd"/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7CBA9EF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Guyana</w:t>
            </w:r>
          </w:p>
        </w:tc>
      </w:tr>
      <w:tr w:rsidR="00F50EE8" w:rsidRPr="00F50EE8" w14:paraId="65C3F35B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344866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6E48B3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oldov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8BD6B2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Iran, Islamic Rep.</w:t>
            </w:r>
          </w:p>
        </w:tc>
      </w:tr>
      <w:tr w:rsidR="00F50EE8" w:rsidRPr="00F50EE8" w14:paraId="237C6EF7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95BDB8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400977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5C0760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</w:tr>
      <w:tr w:rsidR="00F50EE8" w:rsidRPr="00F50EE8" w14:paraId="3537DFEC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7B9C8B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D558C7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5FA7A6F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Jamaica</w:t>
            </w:r>
          </w:p>
        </w:tc>
      </w:tr>
      <w:tr w:rsidR="00F50EE8" w:rsidRPr="00F50EE8" w14:paraId="73FDE770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B963448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C6075F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B99527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</w:tr>
      <w:tr w:rsidR="00F50EE8" w:rsidRPr="00F50EE8" w14:paraId="3AFAE4B0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EA49AB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BD02F0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CA90393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</w:tr>
      <w:tr w:rsidR="00F50EE8" w:rsidRPr="00F50EE8" w14:paraId="75DE5814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623F5F3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C9F461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550BFE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</w:tr>
      <w:tr w:rsidR="00F50EE8" w:rsidRPr="00F50EE8" w14:paraId="235D7535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DE5F7B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A5C280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C786F9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Libya</w:t>
            </w:r>
          </w:p>
        </w:tc>
      </w:tr>
      <w:tr w:rsidR="00F50EE8" w:rsidRPr="00F50EE8" w14:paraId="68EA4C3B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366301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124EF6C3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5D509B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acedonia, FYR</w:t>
            </w:r>
          </w:p>
        </w:tc>
      </w:tr>
      <w:tr w:rsidR="00F50EE8" w:rsidRPr="00F50EE8" w14:paraId="04879249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F7B726F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3DE207F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5810C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F50EE8" w:rsidRPr="00F50EE8" w14:paraId="3411ADD2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003A9A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79028D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07A6F6E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aldives</w:t>
            </w:r>
          </w:p>
        </w:tc>
      </w:tr>
      <w:tr w:rsidR="00F50EE8" w:rsidRPr="00F50EE8" w14:paraId="31E1F6C9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546297B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FB2258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ão Tomé and Princip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055AD3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arshall Islands</w:t>
            </w:r>
          </w:p>
        </w:tc>
      </w:tr>
      <w:tr w:rsidR="00F50EE8" w:rsidRPr="00F50EE8" w14:paraId="762809CD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4C5498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FA25E9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3148B1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auritius</w:t>
            </w:r>
          </w:p>
        </w:tc>
      </w:tr>
      <w:tr w:rsidR="00F50EE8" w:rsidRPr="00F50EE8" w14:paraId="51E9DF4F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90CFCC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24A292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2195BF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F50EE8" w:rsidRPr="00F50EE8" w14:paraId="0C58C61D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428BCAF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9DB370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9DADCE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Montenegro</w:t>
            </w:r>
          </w:p>
        </w:tc>
      </w:tr>
      <w:tr w:rsidR="00F50EE8" w:rsidRPr="00F50EE8" w14:paraId="3BC7BDB7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4B4EB4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BB1D03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waziland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F8E93C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Namibia</w:t>
            </w:r>
          </w:p>
        </w:tc>
      </w:tr>
      <w:tr w:rsidR="00F50EE8" w:rsidRPr="00F50EE8" w14:paraId="0F626AAD" w14:textId="77777777" w:rsidTr="00B24065">
        <w:trPr>
          <w:trHeight w:val="300"/>
        </w:trPr>
        <w:tc>
          <w:tcPr>
            <w:tcW w:w="25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C5E47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DA2136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39042F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Palau</w:t>
            </w:r>
          </w:p>
        </w:tc>
      </w:tr>
      <w:tr w:rsidR="00B24065" w:rsidRPr="00F50EE8" w14:paraId="668C6E30" w14:textId="77777777" w:rsidTr="00B24065">
        <w:trPr>
          <w:trHeight w:val="300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31C0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726B1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4083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</w:tr>
      <w:tr w:rsidR="00B24065" w:rsidRPr="00F50EE8" w14:paraId="6344DDAC" w14:textId="77777777" w:rsidTr="00B24065">
        <w:trPr>
          <w:trHeight w:val="300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C0E77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3BBB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4C56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</w:tr>
      <w:tr w:rsidR="00F50EE8" w:rsidRPr="00F50EE8" w14:paraId="187813B3" w14:textId="77777777" w:rsidTr="00B24065">
        <w:trPr>
          <w:trHeight w:val="300"/>
        </w:trPr>
        <w:tc>
          <w:tcPr>
            <w:tcW w:w="25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8FB9B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D9474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FF35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F50EE8" w:rsidRPr="00F50EE8" w14:paraId="5CCCBF73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198767E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106B00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89B670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</w:tr>
      <w:tr w:rsidR="00F50EE8" w:rsidRPr="00F50EE8" w14:paraId="2E1506D6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5D9904B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6816E33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E6D9C6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Russian Federation</w:t>
            </w:r>
          </w:p>
        </w:tc>
      </w:tr>
      <w:tr w:rsidR="00F50EE8" w:rsidRPr="00F50EE8" w14:paraId="2BFCFF4F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7B4122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229A79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0FB0C3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erbia</w:t>
            </w:r>
          </w:p>
        </w:tc>
      </w:tr>
      <w:tr w:rsidR="00F50EE8" w:rsidRPr="00F50EE8" w14:paraId="2871A526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3DB44B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2DE7806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5361FE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F50EE8" w:rsidRPr="00F50EE8" w14:paraId="4A95DF07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AD9754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375E44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CC3B22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t. Lucia</w:t>
            </w:r>
          </w:p>
        </w:tc>
      </w:tr>
      <w:tr w:rsidR="00F50EE8" w:rsidRPr="00F50EE8" w14:paraId="0561D6B8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299E21C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148452D2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West Bank and Gaz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36A058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t. Vincent and the Grenadines</w:t>
            </w:r>
          </w:p>
        </w:tc>
      </w:tr>
      <w:tr w:rsidR="00F50EE8" w:rsidRPr="00F50EE8" w14:paraId="7A0B4DCF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57714CE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1465F303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Yemen, Rep.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6287B34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Suriname</w:t>
            </w:r>
          </w:p>
        </w:tc>
      </w:tr>
      <w:tr w:rsidR="00F50EE8" w:rsidRPr="00F50EE8" w14:paraId="11C7DB1C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EB4E8D3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1D54AC6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467161B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F50EE8" w:rsidRPr="00F50EE8" w14:paraId="753D0B27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B2D77B8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5A56B0AC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AC4A6B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Turkey</w:t>
            </w:r>
          </w:p>
        </w:tc>
      </w:tr>
      <w:tr w:rsidR="00F50EE8" w:rsidRPr="00F50EE8" w14:paraId="2A2CAADF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1E1D25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0F4F91DA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9B12C9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Turkmenistan</w:t>
            </w:r>
          </w:p>
        </w:tc>
      </w:tr>
      <w:tr w:rsidR="00F50EE8" w:rsidRPr="00F50EE8" w14:paraId="379F378E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EA3FE9D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46B7918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A116010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Tuvalu</w:t>
            </w:r>
          </w:p>
        </w:tc>
      </w:tr>
      <w:tr w:rsidR="00F50EE8" w:rsidRPr="00F50EE8" w14:paraId="41C5B5BF" w14:textId="77777777" w:rsidTr="00B24065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2231215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679A51E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3C0428B" w14:textId="77777777" w:rsidR="00F50EE8" w:rsidRPr="00F50EE8" w:rsidRDefault="00F50EE8" w:rsidP="00F50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EE8">
              <w:rPr>
                <w:rFonts w:ascii="Times New Roman" w:eastAsia="Times New Roman" w:hAnsi="Times New Roman" w:cs="Times New Roman"/>
                <w:sz w:val="24"/>
                <w:szCs w:val="24"/>
              </w:rPr>
              <w:t>Venezuela, RB</w:t>
            </w:r>
          </w:p>
        </w:tc>
      </w:tr>
    </w:tbl>
    <w:p w14:paraId="7C60BFD3" w14:textId="77777777" w:rsidR="00947E5D" w:rsidRDefault="00947E5D"/>
    <w:sectPr w:rsidR="00947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2A9"/>
    <w:rsid w:val="00001A39"/>
    <w:rsid w:val="000022F1"/>
    <w:rsid w:val="00003554"/>
    <w:rsid w:val="00003B18"/>
    <w:rsid w:val="00004425"/>
    <w:rsid w:val="00012FC5"/>
    <w:rsid w:val="00013C6E"/>
    <w:rsid w:val="00014C31"/>
    <w:rsid w:val="00022992"/>
    <w:rsid w:val="00030869"/>
    <w:rsid w:val="00034367"/>
    <w:rsid w:val="00034CD2"/>
    <w:rsid w:val="00035179"/>
    <w:rsid w:val="00045C46"/>
    <w:rsid w:val="000524DF"/>
    <w:rsid w:val="00055B30"/>
    <w:rsid w:val="00065017"/>
    <w:rsid w:val="0007392D"/>
    <w:rsid w:val="000842CC"/>
    <w:rsid w:val="00093B89"/>
    <w:rsid w:val="000968E1"/>
    <w:rsid w:val="000B109B"/>
    <w:rsid w:val="000B4F0B"/>
    <w:rsid w:val="000C42E3"/>
    <w:rsid w:val="000C7393"/>
    <w:rsid w:val="000D293D"/>
    <w:rsid w:val="000D45A6"/>
    <w:rsid w:val="000D5C96"/>
    <w:rsid w:val="000D5E5C"/>
    <w:rsid w:val="000E3AEC"/>
    <w:rsid w:val="000E6667"/>
    <w:rsid w:val="001122EC"/>
    <w:rsid w:val="001160BD"/>
    <w:rsid w:val="00121194"/>
    <w:rsid w:val="00134A4E"/>
    <w:rsid w:val="00136185"/>
    <w:rsid w:val="0013749D"/>
    <w:rsid w:val="00145358"/>
    <w:rsid w:val="0016142A"/>
    <w:rsid w:val="0016303F"/>
    <w:rsid w:val="00165A17"/>
    <w:rsid w:val="00171871"/>
    <w:rsid w:val="001720E3"/>
    <w:rsid w:val="00175D39"/>
    <w:rsid w:val="00182DE1"/>
    <w:rsid w:val="00183239"/>
    <w:rsid w:val="0019116B"/>
    <w:rsid w:val="00191488"/>
    <w:rsid w:val="00191606"/>
    <w:rsid w:val="001927EA"/>
    <w:rsid w:val="00193DAE"/>
    <w:rsid w:val="00196B21"/>
    <w:rsid w:val="00197264"/>
    <w:rsid w:val="001B6457"/>
    <w:rsid w:val="001D51A1"/>
    <w:rsid w:val="001E1FE3"/>
    <w:rsid w:val="001E475C"/>
    <w:rsid w:val="001E7A91"/>
    <w:rsid w:val="001E7E04"/>
    <w:rsid w:val="001F01DD"/>
    <w:rsid w:val="0020060B"/>
    <w:rsid w:val="002113FF"/>
    <w:rsid w:val="0021630F"/>
    <w:rsid w:val="00226105"/>
    <w:rsid w:val="002306C4"/>
    <w:rsid w:val="0023092E"/>
    <w:rsid w:val="00235392"/>
    <w:rsid w:val="002411E0"/>
    <w:rsid w:val="00246F04"/>
    <w:rsid w:val="00261092"/>
    <w:rsid w:val="00266D6C"/>
    <w:rsid w:val="00271000"/>
    <w:rsid w:val="002746E9"/>
    <w:rsid w:val="00280076"/>
    <w:rsid w:val="002836D4"/>
    <w:rsid w:val="002838D4"/>
    <w:rsid w:val="00284DD5"/>
    <w:rsid w:val="00285A69"/>
    <w:rsid w:val="00293514"/>
    <w:rsid w:val="002A455E"/>
    <w:rsid w:val="002A4C2D"/>
    <w:rsid w:val="002B4BD9"/>
    <w:rsid w:val="002C3B5A"/>
    <w:rsid w:val="002C603A"/>
    <w:rsid w:val="002D2FFA"/>
    <w:rsid w:val="002E3505"/>
    <w:rsid w:val="002E6223"/>
    <w:rsid w:val="002E65CE"/>
    <w:rsid w:val="002F7C0E"/>
    <w:rsid w:val="003000C6"/>
    <w:rsid w:val="003063D3"/>
    <w:rsid w:val="0031125F"/>
    <w:rsid w:val="0033120D"/>
    <w:rsid w:val="003366CD"/>
    <w:rsid w:val="00350B1A"/>
    <w:rsid w:val="00356093"/>
    <w:rsid w:val="00361D26"/>
    <w:rsid w:val="00362D09"/>
    <w:rsid w:val="003632BA"/>
    <w:rsid w:val="00371F60"/>
    <w:rsid w:val="00377C6B"/>
    <w:rsid w:val="00380012"/>
    <w:rsid w:val="00381534"/>
    <w:rsid w:val="00393BAB"/>
    <w:rsid w:val="00396338"/>
    <w:rsid w:val="003A680B"/>
    <w:rsid w:val="003B0388"/>
    <w:rsid w:val="003B19C5"/>
    <w:rsid w:val="003B6F79"/>
    <w:rsid w:val="003C135E"/>
    <w:rsid w:val="003C6F37"/>
    <w:rsid w:val="003D36A8"/>
    <w:rsid w:val="003E0D4F"/>
    <w:rsid w:val="003F2911"/>
    <w:rsid w:val="003F3755"/>
    <w:rsid w:val="003F3FE1"/>
    <w:rsid w:val="004074E1"/>
    <w:rsid w:val="00410132"/>
    <w:rsid w:val="00434AA0"/>
    <w:rsid w:val="00435F99"/>
    <w:rsid w:val="00440712"/>
    <w:rsid w:val="0044444F"/>
    <w:rsid w:val="00447358"/>
    <w:rsid w:val="00450547"/>
    <w:rsid w:val="00453FD2"/>
    <w:rsid w:val="00456E65"/>
    <w:rsid w:val="00481ED5"/>
    <w:rsid w:val="00486E53"/>
    <w:rsid w:val="00491F53"/>
    <w:rsid w:val="004A1C15"/>
    <w:rsid w:val="004A42EE"/>
    <w:rsid w:val="004B2F23"/>
    <w:rsid w:val="004B5F9D"/>
    <w:rsid w:val="004C0E45"/>
    <w:rsid w:val="004C7D2F"/>
    <w:rsid w:val="004D4624"/>
    <w:rsid w:val="005040E4"/>
    <w:rsid w:val="005145AD"/>
    <w:rsid w:val="00514C3C"/>
    <w:rsid w:val="00517E61"/>
    <w:rsid w:val="00522AE8"/>
    <w:rsid w:val="0052321F"/>
    <w:rsid w:val="005359B1"/>
    <w:rsid w:val="0053614C"/>
    <w:rsid w:val="00537556"/>
    <w:rsid w:val="00545B83"/>
    <w:rsid w:val="00553C08"/>
    <w:rsid w:val="00554537"/>
    <w:rsid w:val="00560906"/>
    <w:rsid w:val="005613D6"/>
    <w:rsid w:val="00561BC9"/>
    <w:rsid w:val="00585756"/>
    <w:rsid w:val="00585E8E"/>
    <w:rsid w:val="0058714A"/>
    <w:rsid w:val="005927D5"/>
    <w:rsid w:val="005B20F5"/>
    <w:rsid w:val="005B47AE"/>
    <w:rsid w:val="005D1CC9"/>
    <w:rsid w:val="005D3835"/>
    <w:rsid w:val="005D5925"/>
    <w:rsid w:val="005E3DF4"/>
    <w:rsid w:val="005E4E07"/>
    <w:rsid w:val="005F2DD8"/>
    <w:rsid w:val="005F6572"/>
    <w:rsid w:val="00623A16"/>
    <w:rsid w:val="00630137"/>
    <w:rsid w:val="00631144"/>
    <w:rsid w:val="006339BC"/>
    <w:rsid w:val="00644679"/>
    <w:rsid w:val="00660AD0"/>
    <w:rsid w:val="00666EFE"/>
    <w:rsid w:val="006700D9"/>
    <w:rsid w:val="00670ED5"/>
    <w:rsid w:val="006875F4"/>
    <w:rsid w:val="006B4AE0"/>
    <w:rsid w:val="006B75DE"/>
    <w:rsid w:val="006C46B8"/>
    <w:rsid w:val="006D0188"/>
    <w:rsid w:val="006D6A79"/>
    <w:rsid w:val="006E6E89"/>
    <w:rsid w:val="00701D58"/>
    <w:rsid w:val="00702BE4"/>
    <w:rsid w:val="0071239A"/>
    <w:rsid w:val="00721A4C"/>
    <w:rsid w:val="00722194"/>
    <w:rsid w:val="00741EB5"/>
    <w:rsid w:val="00752A0E"/>
    <w:rsid w:val="00757BD7"/>
    <w:rsid w:val="00757F93"/>
    <w:rsid w:val="00763B5D"/>
    <w:rsid w:val="00764A85"/>
    <w:rsid w:val="007701E8"/>
    <w:rsid w:val="00774F3C"/>
    <w:rsid w:val="0077779F"/>
    <w:rsid w:val="00780AF9"/>
    <w:rsid w:val="00787ED7"/>
    <w:rsid w:val="00792A09"/>
    <w:rsid w:val="007A2992"/>
    <w:rsid w:val="007B0C99"/>
    <w:rsid w:val="007B707D"/>
    <w:rsid w:val="007C16AB"/>
    <w:rsid w:val="007C7177"/>
    <w:rsid w:val="007D1C1B"/>
    <w:rsid w:val="007D5010"/>
    <w:rsid w:val="007D6837"/>
    <w:rsid w:val="007F2E7F"/>
    <w:rsid w:val="008073F5"/>
    <w:rsid w:val="00810C92"/>
    <w:rsid w:val="00815126"/>
    <w:rsid w:val="00816BD9"/>
    <w:rsid w:val="008213CE"/>
    <w:rsid w:val="008229C9"/>
    <w:rsid w:val="008325F5"/>
    <w:rsid w:val="0083362E"/>
    <w:rsid w:val="00833E3F"/>
    <w:rsid w:val="008341B0"/>
    <w:rsid w:val="0083612A"/>
    <w:rsid w:val="00837A02"/>
    <w:rsid w:val="0084028D"/>
    <w:rsid w:val="008470CC"/>
    <w:rsid w:val="0084794F"/>
    <w:rsid w:val="00865B47"/>
    <w:rsid w:val="00870B10"/>
    <w:rsid w:val="00871AA7"/>
    <w:rsid w:val="008736C7"/>
    <w:rsid w:val="00876E9C"/>
    <w:rsid w:val="00877683"/>
    <w:rsid w:val="00877DE1"/>
    <w:rsid w:val="00883C90"/>
    <w:rsid w:val="00886280"/>
    <w:rsid w:val="008A272E"/>
    <w:rsid w:val="008B1A52"/>
    <w:rsid w:val="008C381B"/>
    <w:rsid w:val="008C713E"/>
    <w:rsid w:val="008D2364"/>
    <w:rsid w:val="008D6683"/>
    <w:rsid w:val="008E2663"/>
    <w:rsid w:val="008E33DD"/>
    <w:rsid w:val="008F0607"/>
    <w:rsid w:val="008F3399"/>
    <w:rsid w:val="008F669D"/>
    <w:rsid w:val="009066C3"/>
    <w:rsid w:val="00910F9C"/>
    <w:rsid w:val="00915F98"/>
    <w:rsid w:val="009266F1"/>
    <w:rsid w:val="009273A2"/>
    <w:rsid w:val="00930C72"/>
    <w:rsid w:val="009344D4"/>
    <w:rsid w:val="00940B3C"/>
    <w:rsid w:val="009413DF"/>
    <w:rsid w:val="009418E8"/>
    <w:rsid w:val="00942398"/>
    <w:rsid w:val="00947B9A"/>
    <w:rsid w:val="00947E5D"/>
    <w:rsid w:val="0096122B"/>
    <w:rsid w:val="009703A6"/>
    <w:rsid w:val="00977841"/>
    <w:rsid w:val="00981B5E"/>
    <w:rsid w:val="00993114"/>
    <w:rsid w:val="009B09F7"/>
    <w:rsid w:val="009B7B8E"/>
    <w:rsid w:val="009C2316"/>
    <w:rsid w:val="009D14D5"/>
    <w:rsid w:val="009D4D5A"/>
    <w:rsid w:val="009D5484"/>
    <w:rsid w:val="009E04B1"/>
    <w:rsid w:val="009E0DFC"/>
    <w:rsid w:val="009E0E44"/>
    <w:rsid w:val="009F1BB6"/>
    <w:rsid w:val="009F3A36"/>
    <w:rsid w:val="009F6CF5"/>
    <w:rsid w:val="00A01AA1"/>
    <w:rsid w:val="00A072F9"/>
    <w:rsid w:val="00A1782C"/>
    <w:rsid w:val="00A22B65"/>
    <w:rsid w:val="00A22F93"/>
    <w:rsid w:val="00A24816"/>
    <w:rsid w:val="00A30832"/>
    <w:rsid w:val="00A468F1"/>
    <w:rsid w:val="00A53520"/>
    <w:rsid w:val="00A55965"/>
    <w:rsid w:val="00A70799"/>
    <w:rsid w:val="00A71A95"/>
    <w:rsid w:val="00A87D95"/>
    <w:rsid w:val="00AA2C6A"/>
    <w:rsid w:val="00AA6877"/>
    <w:rsid w:val="00AB40BB"/>
    <w:rsid w:val="00AB4B6F"/>
    <w:rsid w:val="00AB7AB9"/>
    <w:rsid w:val="00AB7C06"/>
    <w:rsid w:val="00AC00B4"/>
    <w:rsid w:val="00AC0FCB"/>
    <w:rsid w:val="00AC29C1"/>
    <w:rsid w:val="00AC78CD"/>
    <w:rsid w:val="00AD2075"/>
    <w:rsid w:val="00AD5FD1"/>
    <w:rsid w:val="00AE1B2E"/>
    <w:rsid w:val="00AF01DD"/>
    <w:rsid w:val="00AF1918"/>
    <w:rsid w:val="00AF3693"/>
    <w:rsid w:val="00B00C55"/>
    <w:rsid w:val="00B01B69"/>
    <w:rsid w:val="00B12018"/>
    <w:rsid w:val="00B14394"/>
    <w:rsid w:val="00B16D61"/>
    <w:rsid w:val="00B211AB"/>
    <w:rsid w:val="00B228AD"/>
    <w:rsid w:val="00B24065"/>
    <w:rsid w:val="00B40629"/>
    <w:rsid w:val="00B41E28"/>
    <w:rsid w:val="00B440D1"/>
    <w:rsid w:val="00B6470F"/>
    <w:rsid w:val="00B678F1"/>
    <w:rsid w:val="00B74B8E"/>
    <w:rsid w:val="00B759B2"/>
    <w:rsid w:val="00B75BA1"/>
    <w:rsid w:val="00B75C4F"/>
    <w:rsid w:val="00B77638"/>
    <w:rsid w:val="00B85858"/>
    <w:rsid w:val="00B86633"/>
    <w:rsid w:val="00B8724E"/>
    <w:rsid w:val="00B937F0"/>
    <w:rsid w:val="00BB134C"/>
    <w:rsid w:val="00BB1F0B"/>
    <w:rsid w:val="00BB760F"/>
    <w:rsid w:val="00BC2193"/>
    <w:rsid w:val="00BD207E"/>
    <w:rsid w:val="00BE7351"/>
    <w:rsid w:val="00BF570B"/>
    <w:rsid w:val="00C0400C"/>
    <w:rsid w:val="00C30A35"/>
    <w:rsid w:val="00C31380"/>
    <w:rsid w:val="00C3180F"/>
    <w:rsid w:val="00C32551"/>
    <w:rsid w:val="00C34ACC"/>
    <w:rsid w:val="00C371E0"/>
    <w:rsid w:val="00C52414"/>
    <w:rsid w:val="00C52C6C"/>
    <w:rsid w:val="00C5620B"/>
    <w:rsid w:val="00C826D6"/>
    <w:rsid w:val="00C97867"/>
    <w:rsid w:val="00CA07E4"/>
    <w:rsid w:val="00CA1276"/>
    <w:rsid w:val="00CB1B9E"/>
    <w:rsid w:val="00CC0E3E"/>
    <w:rsid w:val="00CC1C8A"/>
    <w:rsid w:val="00CD2D25"/>
    <w:rsid w:val="00CD3E2A"/>
    <w:rsid w:val="00CE67EE"/>
    <w:rsid w:val="00CF360F"/>
    <w:rsid w:val="00CF7D8F"/>
    <w:rsid w:val="00D02C88"/>
    <w:rsid w:val="00D046A2"/>
    <w:rsid w:val="00D1080C"/>
    <w:rsid w:val="00D12D74"/>
    <w:rsid w:val="00D15F25"/>
    <w:rsid w:val="00D173CE"/>
    <w:rsid w:val="00D22838"/>
    <w:rsid w:val="00D24EA4"/>
    <w:rsid w:val="00D3528E"/>
    <w:rsid w:val="00D40CEE"/>
    <w:rsid w:val="00D413E1"/>
    <w:rsid w:val="00D50EA6"/>
    <w:rsid w:val="00D51624"/>
    <w:rsid w:val="00D639FC"/>
    <w:rsid w:val="00D75FDF"/>
    <w:rsid w:val="00D7764F"/>
    <w:rsid w:val="00D77D9C"/>
    <w:rsid w:val="00D80683"/>
    <w:rsid w:val="00D8481B"/>
    <w:rsid w:val="00DA5A71"/>
    <w:rsid w:val="00DA7576"/>
    <w:rsid w:val="00DB0CF4"/>
    <w:rsid w:val="00DB4F00"/>
    <w:rsid w:val="00DC027D"/>
    <w:rsid w:val="00DD32FE"/>
    <w:rsid w:val="00DD56FA"/>
    <w:rsid w:val="00DE5E94"/>
    <w:rsid w:val="00DF5899"/>
    <w:rsid w:val="00E012A0"/>
    <w:rsid w:val="00E032E0"/>
    <w:rsid w:val="00E04CB4"/>
    <w:rsid w:val="00E053E0"/>
    <w:rsid w:val="00E313F3"/>
    <w:rsid w:val="00E37EBA"/>
    <w:rsid w:val="00E42944"/>
    <w:rsid w:val="00E55957"/>
    <w:rsid w:val="00E567A0"/>
    <w:rsid w:val="00E61D85"/>
    <w:rsid w:val="00E63761"/>
    <w:rsid w:val="00E6592D"/>
    <w:rsid w:val="00E679A0"/>
    <w:rsid w:val="00E81011"/>
    <w:rsid w:val="00E82407"/>
    <w:rsid w:val="00E852A9"/>
    <w:rsid w:val="00E87EA8"/>
    <w:rsid w:val="00E905A7"/>
    <w:rsid w:val="00EA5651"/>
    <w:rsid w:val="00EA58A8"/>
    <w:rsid w:val="00EA5EE3"/>
    <w:rsid w:val="00EB27CA"/>
    <w:rsid w:val="00EB6D78"/>
    <w:rsid w:val="00EC38B2"/>
    <w:rsid w:val="00EC7784"/>
    <w:rsid w:val="00ED2AB2"/>
    <w:rsid w:val="00EE721F"/>
    <w:rsid w:val="00EE7AE3"/>
    <w:rsid w:val="00EF7516"/>
    <w:rsid w:val="00F02345"/>
    <w:rsid w:val="00F118EE"/>
    <w:rsid w:val="00F26E45"/>
    <w:rsid w:val="00F403B8"/>
    <w:rsid w:val="00F41A74"/>
    <w:rsid w:val="00F46666"/>
    <w:rsid w:val="00F50EE8"/>
    <w:rsid w:val="00F52975"/>
    <w:rsid w:val="00F55A45"/>
    <w:rsid w:val="00F60E9C"/>
    <w:rsid w:val="00F667A9"/>
    <w:rsid w:val="00F670C5"/>
    <w:rsid w:val="00F804A0"/>
    <w:rsid w:val="00F85BBD"/>
    <w:rsid w:val="00F97775"/>
    <w:rsid w:val="00FA2571"/>
    <w:rsid w:val="00FE1DD0"/>
    <w:rsid w:val="00FE3FED"/>
    <w:rsid w:val="00FE462E"/>
    <w:rsid w:val="00FE6765"/>
    <w:rsid w:val="00FF4EAD"/>
    <w:rsid w:val="00FF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009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2A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52A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E85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2A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52A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E85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4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608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u Quebec a Montreal</Company>
  <LinksUpToDate>false</LinksUpToDate>
  <CharactersWithSpaces>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</dc:creator>
  <cp:lastModifiedBy>Needham-Dancause, Kelsey</cp:lastModifiedBy>
  <cp:revision>3</cp:revision>
  <dcterms:created xsi:type="dcterms:W3CDTF">2018-08-28T15:02:00Z</dcterms:created>
  <dcterms:modified xsi:type="dcterms:W3CDTF">2018-11-06T18:59:00Z</dcterms:modified>
</cp:coreProperties>
</file>